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A6CEC" w14:textId="1ABD96A5" w:rsidR="00FD7738" w:rsidRPr="00C9761B" w:rsidRDefault="00FD7738" w:rsidP="00FD7738">
      <w:pPr>
        <w:spacing w:line="360" w:lineRule="auto"/>
        <w:jc w:val="center"/>
        <w:rPr>
          <w:rFonts w:ascii="Arial" w:eastAsia="Calibri" w:hAnsi="Arial" w:cs="Arial"/>
          <w:b/>
          <w:bCs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b/>
          <w:bCs/>
          <w:sz w:val="22"/>
          <w:szCs w:val="22"/>
          <w:lang w:eastAsia="en-US"/>
        </w:rPr>
        <w:t xml:space="preserve">Appendix </w:t>
      </w:r>
      <w:proofErr w:type="spellStart"/>
      <w:r w:rsidR="00A75D76">
        <w:rPr>
          <w:rFonts w:ascii="Arial" w:eastAsia="Calibri" w:hAnsi="Arial" w:cs="Arial"/>
          <w:b/>
          <w:bCs/>
          <w:sz w:val="22"/>
          <w:szCs w:val="22"/>
          <w:lang w:eastAsia="en-US"/>
        </w:rPr>
        <w:t>S</w:t>
      </w:r>
      <w:bookmarkStart w:id="0" w:name="_GoBack"/>
      <w:bookmarkEnd w:id="0"/>
      <w:r w:rsidR="00A75D76">
        <w:rPr>
          <w:rFonts w:ascii="Arial" w:eastAsia="Calibri" w:hAnsi="Arial" w:cs="Arial"/>
          <w:b/>
          <w:bCs/>
          <w:sz w:val="22"/>
          <w:szCs w:val="22"/>
          <w:lang w:eastAsia="en-US"/>
        </w:rPr>
        <w:t>2</w:t>
      </w:r>
      <w:proofErr w:type="spellEnd"/>
    </w:p>
    <w:p w14:paraId="721175E5" w14:textId="77777777" w:rsidR="00FD7738" w:rsidRPr="00C9761B" w:rsidRDefault="00FD7738" w:rsidP="00FD7738">
      <w:pPr>
        <w:spacing w:line="360" w:lineRule="auto"/>
        <w:jc w:val="center"/>
        <w:rPr>
          <w:rFonts w:ascii="Arial" w:eastAsia="Calibri" w:hAnsi="Arial" w:cs="Arial"/>
          <w:b/>
          <w:bCs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b/>
          <w:bCs/>
          <w:sz w:val="22"/>
          <w:szCs w:val="22"/>
          <w:lang w:eastAsia="en-US"/>
        </w:rPr>
        <w:t>Demographic Questions</w:t>
      </w:r>
    </w:p>
    <w:p w14:paraId="22E4BC11" w14:textId="77777777" w:rsidR="00FD7738" w:rsidRPr="00C9761B" w:rsidRDefault="00FD7738" w:rsidP="00FD7738">
      <w:pPr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en-US"/>
        </w:rPr>
      </w:pPr>
    </w:p>
    <w:p w14:paraId="3C0FA4FA" w14:textId="77777777" w:rsidR="00FD7738" w:rsidRPr="00C9761B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i/>
          <w:iCs/>
          <w:sz w:val="22"/>
          <w:szCs w:val="22"/>
          <w:lang w:eastAsia="en-US"/>
        </w:rPr>
        <w:t xml:space="preserve">The following questions will be inputted into </w:t>
      </w:r>
      <w:proofErr w:type="spellStart"/>
      <w:r w:rsidRPr="00C9761B">
        <w:rPr>
          <w:rFonts w:ascii="Arial" w:eastAsia="Calibri" w:hAnsi="Arial" w:cs="Arial"/>
          <w:i/>
          <w:iCs/>
          <w:sz w:val="22"/>
          <w:szCs w:val="22"/>
          <w:lang w:eastAsia="en-US"/>
        </w:rPr>
        <w:t>Qualtrics</w:t>
      </w:r>
      <w:proofErr w:type="spellEnd"/>
      <w:r w:rsidRPr="00C9761B">
        <w:rPr>
          <w:rFonts w:ascii="Arial" w:eastAsia="Calibri" w:hAnsi="Arial" w:cs="Arial"/>
          <w:i/>
          <w:iCs/>
          <w:sz w:val="22"/>
          <w:szCs w:val="22"/>
          <w:lang w:eastAsia="en-US"/>
        </w:rPr>
        <w:t>. Participants will be required to tick the relevant answers to indicate their response and there will be space to type their response if a qualitative answer is required.</w:t>
      </w:r>
    </w:p>
    <w:p w14:paraId="3F38EBA1" w14:textId="77777777" w:rsidR="00FD7738" w:rsidRPr="00C9761B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05B44D0B" w14:textId="77777777" w:rsidR="00FD7738" w:rsidRPr="00C9761B" w:rsidRDefault="00FD7738" w:rsidP="00FD7738">
      <w:pPr>
        <w:rPr>
          <w:rFonts w:ascii="Arial" w:eastAsia="Calibri" w:hAnsi="Arial" w:cs="Arial"/>
          <w:b/>
          <w:bCs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b/>
          <w:bCs/>
          <w:sz w:val="22"/>
          <w:szCs w:val="22"/>
          <w:lang w:eastAsia="en-US"/>
        </w:rPr>
        <w:t>Please answer the following questions about yourself. We are asking these to gain an understanding of the overall characteristics of the study participants.</w:t>
      </w:r>
    </w:p>
    <w:p w14:paraId="70FC5265" w14:textId="77777777" w:rsidR="00FD7738" w:rsidRPr="00C9761B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1AF1DDC3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1. What is your age?</w:t>
      </w:r>
      <w:r w:rsidRPr="00C9761B">
        <w:rPr>
          <w:rFonts w:ascii="Arial" w:eastAsia="Calibri" w:hAnsi="Arial" w:cs="Arial"/>
          <w:noProof/>
          <w:sz w:val="22"/>
          <w:szCs w:val="22"/>
          <w:lang w:eastAsia="en-US"/>
        </w:rPr>
        <w:t xml:space="preserve"> </w:t>
      </w:r>
    </w:p>
    <w:p w14:paraId="4BD53910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4DFAEFA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2. Which gender do you identify with most?</w:t>
      </w:r>
    </w:p>
    <w:p w14:paraId="2EC7E50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Female</w:t>
      </w:r>
    </w:p>
    <w:p w14:paraId="45A9385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Male</w:t>
      </w:r>
    </w:p>
    <w:p w14:paraId="07E27D48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Non binary</w:t>
      </w:r>
    </w:p>
    <w:p w14:paraId="16ECDE5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Other (please describe)</w:t>
      </w:r>
    </w:p>
    <w:p w14:paraId="181994E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Prefer not to say</w:t>
      </w:r>
    </w:p>
    <w:p w14:paraId="28715235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1E6B864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3. What is your ethnic group?</w:t>
      </w:r>
    </w:p>
    <w:p w14:paraId="1E0A6500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Bangladeshi</w:t>
      </w:r>
    </w:p>
    <w:p w14:paraId="0FD16E5F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Indian</w:t>
      </w:r>
    </w:p>
    <w:p w14:paraId="7083DCEB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Pakistani</w:t>
      </w:r>
    </w:p>
    <w:p w14:paraId="0DBF1C3C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Other Asian</w:t>
      </w:r>
    </w:p>
    <w:p w14:paraId="77AADCD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Black African</w:t>
      </w:r>
    </w:p>
    <w:p w14:paraId="70E658E0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Black Caribbean</w:t>
      </w:r>
    </w:p>
    <w:p w14:paraId="4FEC7B7D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Other Black</w:t>
      </w:r>
    </w:p>
    <w:p w14:paraId="3E4A5CD3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Chinese</w:t>
      </w:r>
    </w:p>
    <w:p w14:paraId="45D7F28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Mixed – White and Asian</w:t>
      </w:r>
    </w:p>
    <w:p w14:paraId="087F0F44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Mixed – White and Black African</w:t>
      </w:r>
    </w:p>
    <w:p w14:paraId="0D79535C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Mixed – White and Black Caribbean</w:t>
      </w:r>
    </w:p>
    <w:p w14:paraId="027FB7FC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Other Mixed</w:t>
      </w:r>
    </w:p>
    <w:p w14:paraId="78C1DD90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White British</w:t>
      </w:r>
    </w:p>
    <w:p w14:paraId="405DE529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White Irish</w:t>
      </w:r>
    </w:p>
    <w:p w14:paraId="6D2D2C6F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Other White</w:t>
      </w:r>
    </w:p>
    <w:p w14:paraId="790E96A8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Any other (please specify)</w:t>
      </w:r>
    </w:p>
    <w:p w14:paraId="3FB6A07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5C36012A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 xml:space="preserve">4. What is the highest level of qualification that you have? </w:t>
      </w:r>
    </w:p>
    <w:p w14:paraId="1ED79A9A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No qualifications</w:t>
      </w:r>
    </w:p>
    <w:p w14:paraId="5052C077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proofErr w:type="spellStart"/>
      <w:r w:rsidRPr="00C9761B">
        <w:rPr>
          <w:rFonts w:ascii="Arial" w:eastAsia="Calibri" w:hAnsi="Arial" w:cs="Arial"/>
          <w:sz w:val="22"/>
          <w:szCs w:val="22"/>
          <w:lang w:eastAsia="en-US"/>
        </w:rPr>
        <w:t>CSEs</w:t>
      </w:r>
      <w:proofErr w:type="spellEnd"/>
      <w:r w:rsidRPr="00C9761B">
        <w:rPr>
          <w:rFonts w:ascii="Arial" w:eastAsia="Calibri" w:hAnsi="Arial" w:cs="Arial"/>
          <w:sz w:val="22"/>
          <w:szCs w:val="22"/>
          <w:lang w:eastAsia="en-US"/>
        </w:rPr>
        <w:t xml:space="preserve"> or equivalent</w:t>
      </w:r>
    </w:p>
    <w:p w14:paraId="11AE69C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GCSEs or equivalent</w:t>
      </w:r>
    </w:p>
    <w:p w14:paraId="6B1BC064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 xml:space="preserve">A levels or equivalent </w:t>
      </w:r>
    </w:p>
    <w:p w14:paraId="22B0ADC6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Diploma</w:t>
      </w:r>
    </w:p>
    <w:p w14:paraId="6F0738B4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Undergraduate degree</w:t>
      </w:r>
    </w:p>
    <w:p w14:paraId="03173EF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 xml:space="preserve">Postgraduate degree </w:t>
      </w:r>
    </w:p>
    <w:p w14:paraId="2DD6463E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Other (please specify)</w:t>
      </w:r>
    </w:p>
    <w:p w14:paraId="10519630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24FB7BDE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5. What is your current employment status?</w:t>
      </w:r>
    </w:p>
    <w:p w14:paraId="5ECBB19D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Unemployed</w:t>
      </w:r>
    </w:p>
    <w:p w14:paraId="4769B63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Not able to work</w:t>
      </w:r>
    </w:p>
    <w:p w14:paraId="3D7F4DB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Employed – Full time</w:t>
      </w:r>
    </w:p>
    <w:p w14:paraId="57D45B9C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Employed – Part time</w:t>
      </w:r>
    </w:p>
    <w:p w14:paraId="08CB677C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Self-employed</w:t>
      </w:r>
    </w:p>
    <w:p w14:paraId="7E4DC487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Full time student</w:t>
      </w:r>
    </w:p>
    <w:p w14:paraId="08797000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lastRenderedPageBreak/>
        <w:t>Part time student</w:t>
      </w:r>
    </w:p>
    <w:p w14:paraId="35CA5457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Retired</w:t>
      </w:r>
    </w:p>
    <w:p w14:paraId="2E126B1E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Other (please describe, e.g., homemaker, carer)</w:t>
      </w:r>
    </w:p>
    <w:p w14:paraId="13A42BC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1C2F3407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6. How old were you (approximately) when your trichotillomania began?</w:t>
      </w:r>
    </w:p>
    <w:p w14:paraId="59EBAAC3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4102D9D9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7. How old were you (approximately) when you first found out your problem was trichotillomania?</w:t>
      </w:r>
    </w:p>
    <w:p w14:paraId="256C3FF6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44DE89F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 xml:space="preserve">8. How old were you (approximately) when your trichotillomania started to significantly interfere with your life? </w:t>
      </w:r>
    </w:p>
    <w:p w14:paraId="285EF0FE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5D4FFF36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 xml:space="preserve">9. Have you ever asked for help for your trichotillomania from your GP or other health professional/mental health service? </w:t>
      </w:r>
    </w:p>
    <w:p w14:paraId="60FEAAA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Yes</w:t>
      </w:r>
    </w:p>
    <w:p w14:paraId="24E4F7E6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No</w:t>
      </w:r>
    </w:p>
    <w:p w14:paraId="7F06ED5F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47CD45E7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10. If yes, how helpful was the treatment you received in helping you tackle your trichotillomania?</w:t>
      </w:r>
    </w:p>
    <w:p w14:paraId="28FF9A71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70D4ADA0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Not at all helpful</w:t>
      </w:r>
    </w:p>
    <w:p w14:paraId="2A15C564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Somewhat helpful</w:t>
      </w:r>
    </w:p>
    <w:p w14:paraId="20426752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>Not at all helpful</w:t>
      </w:r>
    </w:p>
    <w:p w14:paraId="2E826E09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5CC4206A" w14:textId="77777777" w:rsidR="00FD7738" w:rsidRPr="00C9761B" w:rsidRDefault="00FD7738" w:rsidP="00FD7738">
      <w:pPr>
        <w:rPr>
          <w:rFonts w:ascii="Arial" w:eastAsia="Calibri" w:hAnsi="Arial" w:cs="Arial"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sz w:val="22"/>
          <w:szCs w:val="22"/>
          <w:lang w:eastAsia="en-US"/>
        </w:rPr>
        <w:t xml:space="preserve">10. How severe do you perceive your trichotillomania to be? </w:t>
      </w:r>
    </w:p>
    <w:p w14:paraId="6B1C77D8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  <w:r w:rsidRPr="00C9761B">
        <w:rPr>
          <w:rFonts w:ascii="Arial" w:eastAsia="Calibri" w:hAnsi="Arial" w:cs="Arial"/>
          <w:i/>
          <w:iCs/>
          <w:sz w:val="22"/>
          <w:szCs w:val="22"/>
          <w:lang w:eastAsia="en-US"/>
        </w:rPr>
        <w:t xml:space="preserve">Participants will be asked to indicate this on a 0-100 scale with 100 being the most severe. </w:t>
      </w:r>
    </w:p>
    <w:p w14:paraId="3E2E848B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199F91B4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19A56BA1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7A1EACAB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05D30A45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0C3DAD25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35282122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5F8BF422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1721B3F1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0300D422" w14:textId="77777777" w:rsidR="00FD7738" w:rsidRDefault="00FD7738" w:rsidP="00FD7738">
      <w:pPr>
        <w:rPr>
          <w:rFonts w:ascii="Arial" w:eastAsia="Calibri" w:hAnsi="Arial" w:cs="Arial"/>
          <w:i/>
          <w:iCs/>
          <w:sz w:val="22"/>
          <w:szCs w:val="22"/>
          <w:lang w:eastAsia="en-US"/>
        </w:rPr>
      </w:pPr>
    </w:p>
    <w:p w14:paraId="7531F7E1" w14:textId="77777777" w:rsidR="00BA177B" w:rsidRDefault="00BA177B"/>
    <w:sectPr w:rsidR="00BA1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738"/>
    <w:rsid w:val="000000D0"/>
    <w:rsid w:val="00001568"/>
    <w:rsid w:val="00062D61"/>
    <w:rsid w:val="00073729"/>
    <w:rsid w:val="00085699"/>
    <w:rsid w:val="000C5390"/>
    <w:rsid w:val="000D0BC8"/>
    <w:rsid w:val="000D7D00"/>
    <w:rsid w:val="001841DE"/>
    <w:rsid w:val="001916B3"/>
    <w:rsid w:val="001939F8"/>
    <w:rsid w:val="001B187A"/>
    <w:rsid w:val="001B6271"/>
    <w:rsid w:val="001C7123"/>
    <w:rsid w:val="001D4BC9"/>
    <w:rsid w:val="00205D2C"/>
    <w:rsid w:val="0022686A"/>
    <w:rsid w:val="002268B9"/>
    <w:rsid w:val="00227A8D"/>
    <w:rsid w:val="00283ECB"/>
    <w:rsid w:val="0029098E"/>
    <w:rsid w:val="00291891"/>
    <w:rsid w:val="002A36AC"/>
    <w:rsid w:val="002B2BBD"/>
    <w:rsid w:val="002D0D8B"/>
    <w:rsid w:val="003041AB"/>
    <w:rsid w:val="00322858"/>
    <w:rsid w:val="00351B3C"/>
    <w:rsid w:val="00367E2B"/>
    <w:rsid w:val="00382312"/>
    <w:rsid w:val="00385FDE"/>
    <w:rsid w:val="003A2C15"/>
    <w:rsid w:val="003C10EA"/>
    <w:rsid w:val="003C1867"/>
    <w:rsid w:val="003C190D"/>
    <w:rsid w:val="003D5E7B"/>
    <w:rsid w:val="003E6196"/>
    <w:rsid w:val="003F23F9"/>
    <w:rsid w:val="003F3735"/>
    <w:rsid w:val="004203CD"/>
    <w:rsid w:val="004608F4"/>
    <w:rsid w:val="004867C7"/>
    <w:rsid w:val="00495D07"/>
    <w:rsid w:val="004A42B8"/>
    <w:rsid w:val="004D5EEB"/>
    <w:rsid w:val="004F5392"/>
    <w:rsid w:val="00505AF5"/>
    <w:rsid w:val="005203E4"/>
    <w:rsid w:val="00591CBB"/>
    <w:rsid w:val="005C3C3E"/>
    <w:rsid w:val="005F045E"/>
    <w:rsid w:val="00602630"/>
    <w:rsid w:val="00653085"/>
    <w:rsid w:val="00655139"/>
    <w:rsid w:val="00672661"/>
    <w:rsid w:val="00693914"/>
    <w:rsid w:val="006C1C54"/>
    <w:rsid w:val="006C2EB2"/>
    <w:rsid w:val="006C6E65"/>
    <w:rsid w:val="006D3B28"/>
    <w:rsid w:val="007059E6"/>
    <w:rsid w:val="00725F4A"/>
    <w:rsid w:val="00762D4F"/>
    <w:rsid w:val="007A6887"/>
    <w:rsid w:val="007A7644"/>
    <w:rsid w:val="007C3F6E"/>
    <w:rsid w:val="007C3FCD"/>
    <w:rsid w:val="00820DC6"/>
    <w:rsid w:val="00841CD0"/>
    <w:rsid w:val="00843D61"/>
    <w:rsid w:val="008571B9"/>
    <w:rsid w:val="00875EFB"/>
    <w:rsid w:val="00882FCB"/>
    <w:rsid w:val="00925C8E"/>
    <w:rsid w:val="00927DFF"/>
    <w:rsid w:val="00942497"/>
    <w:rsid w:val="00943977"/>
    <w:rsid w:val="009442C7"/>
    <w:rsid w:val="009822B4"/>
    <w:rsid w:val="0099101F"/>
    <w:rsid w:val="00997F88"/>
    <w:rsid w:val="009D2C63"/>
    <w:rsid w:val="009D6B0A"/>
    <w:rsid w:val="009E5B67"/>
    <w:rsid w:val="009F764F"/>
    <w:rsid w:val="00A03D19"/>
    <w:rsid w:val="00A14D2A"/>
    <w:rsid w:val="00A230A7"/>
    <w:rsid w:val="00A34E44"/>
    <w:rsid w:val="00A51B29"/>
    <w:rsid w:val="00A73F0D"/>
    <w:rsid w:val="00A75D76"/>
    <w:rsid w:val="00A84151"/>
    <w:rsid w:val="00A86D9F"/>
    <w:rsid w:val="00A92BA7"/>
    <w:rsid w:val="00AA4DED"/>
    <w:rsid w:val="00AC2963"/>
    <w:rsid w:val="00AE4533"/>
    <w:rsid w:val="00AF4C0B"/>
    <w:rsid w:val="00B15878"/>
    <w:rsid w:val="00B20013"/>
    <w:rsid w:val="00B27439"/>
    <w:rsid w:val="00B32FC4"/>
    <w:rsid w:val="00B57A91"/>
    <w:rsid w:val="00B619FA"/>
    <w:rsid w:val="00B67C60"/>
    <w:rsid w:val="00B82B26"/>
    <w:rsid w:val="00B95F19"/>
    <w:rsid w:val="00BA177B"/>
    <w:rsid w:val="00BB2E68"/>
    <w:rsid w:val="00BE2357"/>
    <w:rsid w:val="00BE3E3F"/>
    <w:rsid w:val="00C11D83"/>
    <w:rsid w:val="00C21B15"/>
    <w:rsid w:val="00C50CDB"/>
    <w:rsid w:val="00C65764"/>
    <w:rsid w:val="00C7768C"/>
    <w:rsid w:val="00C81303"/>
    <w:rsid w:val="00CA05FA"/>
    <w:rsid w:val="00CA0C4F"/>
    <w:rsid w:val="00CB099D"/>
    <w:rsid w:val="00CB1BB5"/>
    <w:rsid w:val="00CB32DC"/>
    <w:rsid w:val="00CF3D8E"/>
    <w:rsid w:val="00CF7119"/>
    <w:rsid w:val="00D0555D"/>
    <w:rsid w:val="00D078A8"/>
    <w:rsid w:val="00D13FF5"/>
    <w:rsid w:val="00D1640E"/>
    <w:rsid w:val="00D24F2C"/>
    <w:rsid w:val="00D94EFF"/>
    <w:rsid w:val="00DB62AE"/>
    <w:rsid w:val="00DB6A79"/>
    <w:rsid w:val="00DC6F6D"/>
    <w:rsid w:val="00DD7374"/>
    <w:rsid w:val="00DE037D"/>
    <w:rsid w:val="00E249B9"/>
    <w:rsid w:val="00E34FDB"/>
    <w:rsid w:val="00E411E4"/>
    <w:rsid w:val="00E7345C"/>
    <w:rsid w:val="00E962C6"/>
    <w:rsid w:val="00EA71E7"/>
    <w:rsid w:val="00EE7918"/>
    <w:rsid w:val="00F12DFC"/>
    <w:rsid w:val="00F27774"/>
    <w:rsid w:val="00F62756"/>
    <w:rsid w:val="00F7473D"/>
    <w:rsid w:val="00F76FF1"/>
    <w:rsid w:val="00F96212"/>
    <w:rsid w:val="00F967B7"/>
    <w:rsid w:val="00FB083C"/>
    <w:rsid w:val="00FC00C7"/>
    <w:rsid w:val="00FC7750"/>
    <w:rsid w:val="00FD7738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E4CDE"/>
  <w15:chartTrackingRefBased/>
  <w15:docId w15:val="{64183680-8EE2-0342-8D6C-18869C2E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73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7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7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7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7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7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7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7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7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7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7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73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7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NDI, Amy (SIRONA CARE HEALTH)</dc:creator>
  <cp:keywords/>
  <dc:description/>
  <cp:lastModifiedBy>E502294</cp:lastModifiedBy>
  <cp:revision>2</cp:revision>
  <dcterms:created xsi:type="dcterms:W3CDTF">2025-01-26T11:13:00Z</dcterms:created>
  <dcterms:modified xsi:type="dcterms:W3CDTF">2025-05-05T13:27:00Z</dcterms:modified>
</cp:coreProperties>
</file>